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234D9" w14:textId="3363903E" w:rsidR="00222539" w:rsidRPr="00EA6E95" w:rsidRDefault="00EA6E95" w:rsidP="00EA6E95">
      <w:pPr>
        <w:jc w:val="center"/>
        <w:rPr>
          <w:rFonts w:ascii="Times New Roman" w:hAnsi="Times New Roman" w:cs="Times New Roman"/>
          <w:b/>
          <w:bCs/>
          <w:color w:val="202020"/>
          <w:sz w:val="20"/>
          <w:szCs w:val="20"/>
          <w:shd w:val="clear" w:color="auto" w:fill="FFFFFF"/>
        </w:rPr>
      </w:pPr>
      <w:r w:rsidRPr="00EA6E95">
        <w:rPr>
          <w:rFonts w:ascii="Times New Roman" w:hAnsi="Times New Roman" w:cs="Times New Roman"/>
          <w:b/>
          <w:bCs/>
          <w:color w:val="202020"/>
          <w:sz w:val="32"/>
          <w:szCs w:val="32"/>
          <w:shd w:val="clear" w:color="auto" w:fill="FFFFFF"/>
        </w:rPr>
        <w:t>Minimal data set</w:t>
      </w:r>
    </w:p>
    <w:p w14:paraId="0D4C4A5F" w14:textId="77777777" w:rsidR="00EA6E95" w:rsidRPr="00EA6E95" w:rsidRDefault="00EA6E95" w:rsidP="00EA6E95">
      <w:pPr>
        <w:pStyle w:val="Heading1"/>
        <w:jc w:val="left"/>
        <w:rPr>
          <w:rFonts w:cs="Times New Roman"/>
          <w:bCs/>
          <w:sz w:val="28"/>
          <w:szCs w:val="44"/>
        </w:rPr>
      </w:pPr>
      <w:bookmarkStart w:id="0" w:name="_Toc29326880"/>
      <w:bookmarkStart w:id="1" w:name="_Toc29327041"/>
      <w:bookmarkStart w:id="2" w:name="_Toc29327122"/>
      <w:bookmarkStart w:id="3" w:name="_Toc29327566"/>
      <w:bookmarkStart w:id="4" w:name="_Toc29327455"/>
      <w:bookmarkStart w:id="5" w:name="_Toc29327617"/>
      <w:bookmarkStart w:id="6" w:name="_Toc29327772"/>
      <w:bookmarkStart w:id="7" w:name="_Toc29328052"/>
      <w:bookmarkStart w:id="8" w:name="_Toc29328222"/>
      <w:bookmarkStart w:id="9" w:name="_Toc29328803"/>
      <w:bookmarkStart w:id="10" w:name="_Toc31586448"/>
      <w:r w:rsidRPr="00EA6E95">
        <w:rPr>
          <w:rFonts w:cs="Times New Roman"/>
          <w:bCs/>
          <w:sz w:val="28"/>
          <w:szCs w:val="44"/>
        </w:rPr>
        <w:t>Phage ELISA data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p w14:paraId="3EA2E567" w14:textId="77777777" w:rsidR="00EA6E95" w:rsidRPr="00EA6E95" w:rsidRDefault="00EA6E95" w:rsidP="00EA6E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6E95">
        <w:rPr>
          <w:rFonts w:ascii="Times New Roman" w:hAnsi="Times New Roman" w:cs="Times New Roman"/>
          <w:sz w:val="24"/>
          <w:szCs w:val="24"/>
        </w:rPr>
        <w:t>For specificity characterization of antigen-specific binding of phage presenting KKU505</w:t>
      </w:r>
      <w:r w:rsidRPr="00EA6E9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A6E95">
        <w:rPr>
          <w:rFonts w:ascii="Times New Roman" w:hAnsi="Times New Roman" w:cs="Times New Roman"/>
          <w:sz w:val="24"/>
          <w:szCs w:val="24"/>
        </w:rPr>
        <w:t>Fab fragment (KKU505 phage 1 and 8)</w:t>
      </w:r>
    </w:p>
    <w:p w14:paraId="02D509AC" w14:textId="77777777" w:rsidR="00EA6E95" w:rsidRDefault="00EA6E95" w:rsidP="00EA6E9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8A64082" w14:textId="0DA15F63" w:rsidR="00EA6E95" w:rsidRPr="00EA6E95" w:rsidRDefault="00EA6E95" w:rsidP="00EA6E9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EA6E95">
        <w:rPr>
          <w:rFonts w:ascii="Times New Roman" w:hAnsi="Times New Roman" w:cs="Times New Roman"/>
          <w:b/>
          <w:bCs/>
          <w:sz w:val="24"/>
          <w:szCs w:val="24"/>
        </w:rPr>
        <w:t>Normalized absorbance at 450 nm</w:t>
      </w:r>
    </w:p>
    <w:tbl>
      <w:tblPr>
        <w:tblW w:w="8269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1967"/>
        <w:gridCol w:w="1835"/>
        <w:gridCol w:w="1759"/>
        <w:gridCol w:w="1691"/>
      </w:tblGrid>
      <w:tr w:rsidR="00EA6E95" w:rsidRPr="00EA6E95" w14:paraId="0DBC8E10" w14:textId="77777777" w:rsidTr="00500B37">
        <w:trPr>
          <w:trHeight w:val="541"/>
        </w:trPr>
        <w:tc>
          <w:tcPr>
            <w:tcW w:w="1017" w:type="dxa"/>
            <w:shd w:val="clear" w:color="auto" w:fill="auto"/>
            <w:vAlign w:val="center"/>
            <w:hideMark/>
          </w:tcPr>
          <w:p w14:paraId="2D05A5A0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7252" w:type="dxa"/>
            <w:gridSpan w:val="4"/>
            <w:shd w:val="clear" w:color="auto" w:fill="auto"/>
            <w:noWrap/>
            <w:vAlign w:val="center"/>
            <w:hideMark/>
          </w:tcPr>
          <w:p w14:paraId="4CAFC244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ith crude OV antigen (1 µg/well)</w:t>
            </w:r>
          </w:p>
        </w:tc>
      </w:tr>
      <w:tr w:rsidR="00EA6E95" w:rsidRPr="00EA6E95" w14:paraId="5E6F3D6F" w14:textId="77777777" w:rsidTr="00500B37">
        <w:trPr>
          <w:trHeight w:val="505"/>
        </w:trPr>
        <w:tc>
          <w:tcPr>
            <w:tcW w:w="1017" w:type="dxa"/>
            <w:shd w:val="clear" w:color="auto" w:fill="auto"/>
            <w:vAlign w:val="center"/>
            <w:hideMark/>
          </w:tcPr>
          <w:p w14:paraId="15A2A9BF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ge</w:t>
            </w:r>
          </w:p>
        </w:tc>
        <w:tc>
          <w:tcPr>
            <w:tcW w:w="1967" w:type="dxa"/>
            <w:shd w:val="clear" w:color="auto" w:fill="auto"/>
            <w:vAlign w:val="center"/>
            <w:hideMark/>
          </w:tcPr>
          <w:p w14:paraId="1C56C521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KU505 phage 1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47D53411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KU505 phage 8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593B490A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H10 MICA Phage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526DEECE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SCM13 helper phage</w:t>
            </w:r>
          </w:p>
        </w:tc>
      </w:tr>
      <w:tr w:rsidR="00EA6E95" w:rsidRPr="00EA6E95" w14:paraId="140CA60D" w14:textId="77777777" w:rsidTr="00500B37">
        <w:trPr>
          <w:trHeight w:val="331"/>
        </w:trPr>
        <w:tc>
          <w:tcPr>
            <w:tcW w:w="1017" w:type="dxa"/>
            <w:shd w:val="clear" w:color="auto" w:fill="auto"/>
            <w:vAlign w:val="center"/>
            <w:hideMark/>
          </w:tcPr>
          <w:p w14:paraId="6C94BB0A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20D8682B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9210513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2CC805E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A658784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</w:tr>
      <w:tr w:rsidR="00EA6E95" w:rsidRPr="00EA6E95" w14:paraId="31A04A2B" w14:textId="77777777" w:rsidTr="00500B37">
        <w:trPr>
          <w:trHeight w:val="419"/>
        </w:trPr>
        <w:tc>
          <w:tcPr>
            <w:tcW w:w="1017" w:type="dxa"/>
            <w:shd w:val="clear" w:color="auto" w:fill="auto"/>
            <w:vAlign w:val="center"/>
            <w:hideMark/>
          </w:tcPr>
          <w:p w14:paraId="444B050F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0D0DDD1B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7E80150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6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A875638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5037B5C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</w:tr>
      <w:tr w:rsidR="00EA6E95" w:rsidRPr="00EA6E95" w14:paraId="7EABC04E" w14:textId="77777777" w:rsidTr="00500B37">
        <w:trPr>
          <w:trHeight w:val="399"/>
        </w:trPr>
        <w:tc>
          <w:tcPr>
            <w:tcW w:w="1017" w:type="dxa"/>
            <w:shd w:val="clear" w:color="auto" w:fill="auto"/>
            <w:vAlign w:val="center"/>
            <w:hideMark/>
          </w:tcPr>
          <w:p w14:paraId="6D4A33FA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52B8EE49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B9A5916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7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B58706B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ADD8107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</w:tr>
      <w:tr w:rsidR="00EA6E95" w:rsidRPr="00EA6E95" w14:paraId="0390CDDB" w14:textId="77777777" w:rsidTr="00500B37">
        <w:trPr>
          <w:trHeight w:val="390"/>
        </w:trPr>
        <w:tc>
          <w:tcPr>
            <w:tcW w:w="1017" w:type="dxa"/>
            <w:shd w:val="clear" w:color="auto" w:fill="auto"/>
            <w:vAlign w:val="center"/>
            <w:hideMark/>
          </w:tcPr>
          <w:p w14:paraId="1DFD7D94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20C75961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ABCA413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113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51EF2B77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F6367C5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52</w:t>
            </w:r>
          </w:p>
        </w:tc>
      </w:tr>
      <w:tr w:rsidR="00EA6E95" w:rsidRPr="00EA6E95" w14:paraId="4F2DD382" w14:textId="77777777" w:rsidTr="00500B37">
        <w:trPr>
          <w:trHeight w:val="390"/>
        </w:trPr>
        <w:tc>
          <w:tcPr>
            <w:tcW w:w="1017" w:type="dxa"/>
            <w:shd w:val="clear" w:color="auto" w:fill="auto"/>
            <w:vAlign w:val="center"/>
            <w:hideMark/>
          </w:tcPr>
          <w:p w14:paraId="65360381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64314780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190D8F5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CE01894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C1BBCFB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</w:tr>
      <w:tr w:rsidR="00EA6E95" w:rsidRPr="00EA6E95" w14:paraId="3E1958B8" w14:textId="77777777" w:rsidTr="00500B37">
        <w:trPr>
          <w:trHeight w:val="490"/>
        </w:trPr>
        <w:tc>
          <w:tcPr>
            <w:tcW w:w="1017" w:type="dxa"/>
            <w:shd w:val="clear" w:color="auto" w:fill="auto"/>
            <w:vAlign w:val="center"/>
          </w:tcPr>
          <w:p w14:paraId="2C17F27A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967" w:type="dxa"/>
            <w:shd w:val="clear" w:color="auto" w:fill="auto"/>
            <w:noWrap/>
            <w:vAlign w:val="center"/>
          </w:tcPr>
          <w:p w14:paraId="2DBDFA67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6C3C1137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14:paraId="576D55FA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18884059" w14:textId="77777777" w:rsidR="00EA6E95" w:rsidRPr="00EA6E95" w:rsidRDefault="00EA6E95" w:rsidP="0050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</w:tbl>
    <w:p w14:paraId="6D6D6222" w14:textId="77777777" w:rsidR="00EA6E95" w:rsidRPr="00EA6E95" w:rsidRDefault="00EA6E95" w:rsidP="00EA6E9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04F540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444D2A5A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4842DD1B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71F7850E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20BB6BAB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0EB30751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14DF73A2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1E751440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0672ACCF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021BDC85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28D05219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6A71D776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09FB9558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0CF3963B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11A2AB9E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665426BF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78F08C0B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18EC16D1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4B7EAC10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5277E778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282B0DA9" w14:textId="77777777" w:rsid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30134420" w14:textId="5CF7C41A" w:rsidR="00EA6E95" w:rsidRP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EA6E95">
        <w:rPr>
          <w:rFonts w:ascii="Times New Roman" w:hAnsi="Times New Roman" w:cs="Times New Roman"/>
          <w:sz w:val="24"/>
          <w:szCs w:val="24"/>
        </w:rPr>
        <w:lastRenderedPageBreak/>
        <w:t>For sensitivity or concentration limitation, KKU505 phage 8 was performed to characterize the ability of KKU505 phage 8 to determine relation between crude OV antigens concentration and KKU505 phage 8 using indirect ELISA.</w:t>
      </w:r>
    </w:p>
    <w:p w14:paraId="6E295005" w14:textId="77777777" w:rsidR="00EA6E95" w:rsidRPr="00EA6E95" w:rsidRDefault="00EA6E95" w:rsidP="00EA6E95">
      <w:pPr>
        <w:tabs>
          <w:tab w:val="left" w:pos="6212"/>
        </w:tabs>
        <w:spacing w:after="0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232EBE2C" w14:textId="77777777" w:rsidR="00EA6E95" w:rsidRPr="00EA6E95" w:rsidRDefault="00EA6E95" w:rsidP="00EA6E9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6E95">
        <w:rPr>
          <w:rFonts w:ascii="Times New Roman" w:hAnsi="Times New Roman" w:cs="Times New Roman"/>
          <w:b/>
          <w:bCs/>
          <w:sz w:val="24"/>
          <w:szCs w:val="24"/>
        </w:rPr>
        <w:t>Normalized absorbance at 450 n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5"/>
        <w:gridCol w:w="1195"/>
        <w:gridCol w:w="1027"/>
        <w:gridCol w:w="1174"/>
        <w:gridCol w:w="1264"/>
        <w:gridCol w:w="1176"/>
        <w:gridCol w:w="1176"/>
        <w:gridCol w:w="1009"/>
      </w:tblGrid>
      <w:tr w:rsidR="00EA6E95" w:rsidRPr="00EA6E95" w14:paraId="340FB69B" w14:textId="77777777" w:rsidTr="00500B37">
        <w:trPr>
          <w:trHeight w:val="392"/>
        </w:trPr>
        <w:tc>
          <w:tcPr>
            <w:tcW w:w="8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259A0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418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53F72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ude OV antigen</w:t>
            </w:r>
          </w:p>
        </w:tc>
      </w:tr>
      <w:tr w:rsidR="00EA6E95" w:rsidRPr="00EA6E95" w14:paraId="6EFB875E" w14:textId="77777777" w:rsidTr="00500B37">
        <w:trPr>
          <w:trHeight w:val="427"/>
        </w:trPr>
        <w:tc>
          <w:tcPr>
            <w:tcW w:w="8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D2901" w14:textId="77777777" w:rsidR="00EA6E95" w:rsidRPr="00EA6E95" w:rsidRDefault="00EA6E95" w:rsidP="00500B3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AFD42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 </w:t>
            </w:r>
          </w:p>
          <w:p w14:paraId="4D52840C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µg/well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0AD9A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  <w:p w14:paraId="3C30E6B4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µg/well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F67AD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 </w:t>
            </w:r>
          </w:p>
          <w:p w14:paraId="59091AFB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µg/well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D05CB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5</w:t>
            </w:r>
          </w:p>
          <w:p w14:paraId="04B42B32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µg/well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9C69A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 </w:t>
            </w:r>
          </w:p>
          <w:p w14:paraId="3974C695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µg/well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3044A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5 µg/well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873A2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 </w:t>
            </w:r>
          </w:p>
          <w:p w14:paraId="2E78E525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µg/well</w:t>
            </w:r>
          </w:p>
        </w:tc>
      </w:tr>
      <w:tr w:rsidR="00EA6E95" w:rsidRPr="00EA6E95" w14:paraId="3B87F287" w14:textId="77777777" w:rsidTr="00500B37">
        <w:trPr>
          <w:trHeight w:val="392"/>
        </w:trPr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51390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ge/ antibody</w:t>
            </w:r>
          </w:p>
        </w:tc>
        <w:tc>
          <w:tcPr>
            <w:tcW w:w="418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C633E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KU505 Phage 8</w:t>
            </w:r>
          </w:p>
        </w:tc>
      </w:tr>
      <w:tr w:rsidR="00EA6E95" w:rsidRPr="00EA6E95" w14:paraId="24161249" w14:textId="77777777" w:rsidTr="00500B37">
        <w:trPr>
          <w:trHeight w:val="419"/>
        </w:trPr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FF6F0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1437C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9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6ADE9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A9086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72619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D3026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CFBF3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A511A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A6E95" w:rsidRPr="00EA6E95" w14:paraId="315BA3AA" w14:textId="77777777" w:rsidTr="00500B37">
        <w:trPr>
          <w:trHeight w:val="419"/>
        </w:trPr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84B10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4AF22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5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F6AD1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1A800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6B3D5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DD630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EA0D1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C404E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A6E95" w:rsidRPr="00EA6E95" w14:paraId="0D9FA22E" w14:textId="77777777" w:rsidTr="00500B37">
        <w:trPr>
          <w:trHeight w:val="419"/>
        </w:trPr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747F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BE768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94E42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C0CC6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2D6C0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5873F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273B2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D5E83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A6E95" w:rsidRPr="00EA6E95" w14:paraId="03B97438" w14:textId="77777777" w:rsidTr="00500B37">
        <w:trPr>
          <w:trHeight w:val="392"/>
        </w:trPr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D8957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AA526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078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E74C7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2C531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3CCE8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8AD89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61EA8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31496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</w:tr>
      <w:tr w:rsidR="00EA6E95" w:rsidRPr="00EA6E95" w14:paraId="2A3B342B" w14:textId="77777777" w:rsidTr="00500B37">
        <w:trPr>
          <w:trHeight w:val="392"/>
        </w:trPr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C44E2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B894F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F9B9A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13F30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1B88D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1E830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57A03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6B99B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</w:tr>
      <w:tr w:rsidR="00EA6E95" w:rsidRPr="00EA6E95" w14:paraId="49271EB0" w14:textId="77777777" w:rsidTr="00500B37">
        <w:trPr>
          <w:trHeight w:val="392"/>
        </w:trPr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D2CB0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83852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5A091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DC166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16775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AC1A8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40ED1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93806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D</w:t>
            </w:r>
          </w:p>
        </w:tc>
      </w:tr>
    </w:tbl>
    <w:p w14:paraId="7CD11DFA" w14:textId="77777777" w:rsidR="00EA6E95" w:rsidRPr="00EA6E95" w:rsidRDefault="00EA6E95" w:rsidP="00EA6E95">
      <w:pPr>
        <w:tabs>
          <w:tab w:val="left" w:pos="6212"/>
        </w:tabs>
        <w:spacing w:after="0" w:line="276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969"/>
        <w:gridCol w:w="965"/>
        <w:gridCol w:w="1067"/>
        <w:gridCol w:w="1082"/>
        <w:gridCol w:w="1147"/>
        <w:gridCol w:w="1091"/>
        <w:gridCol w:w="944"/>
        <w:gridCol w:w="850"/>
      </w:tblGrid>
      <w:tr w:rsidR="00EA6E95" w:rsidRPr="00EA6E95" w14:paraId="415F121A" w14:textId="77777777" w:rsidTr="00500B37">
        <w:trPr>
          <w:trHeight w:val="432"/>
        </w:trPr>
        <w:tc>
          <w:tcPr>
            <w:tcW w:w="762" w:type="pct"/>
            <w:vMerge w:val="restart"/>
            <w:shd w:val="clear" w:color="auto" w:fill="auto"/>
            <w:vAlign w:val="center"/>
            <w:hideMark/>
          </w:tcPr>
          <w:p w14:paraId="219F4436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4238" w:type="pct"/>
            <w:gridSpan w:val="8"/>
            <w:shd w:val="clear" w:color="auto" w:fill="auto"/>
            <w:vAlign w:val="center"/>
            <w:hideMark/>
          </w:tcPr>
          <w:p w14:paraId="76088EE6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SA</w:t>
            </w:r>
          </w:p>
        </w:tc>
      </w:tr>
      <w:tr w:rsidR="00EA6E95" w:rsidRPr="00EA6E95" w14:paraId="77E9AB90" w14:textId="77777777" w:rsidTr="00EA6E95">
        <w:trPr>
          <w:trHeight w:val="447"/>
        </w:trPr>
        <w:tc>
          <w:tcPr>
            <w:tcW w:w="762" w:type="pct"/>
            <w:vMerge/>
            <w:vAlign w:val="center"/>
            <w:hideMark/>
          </w:tcPr>
          <w:p w14:paraId="774655B8" w14:textId="77777777" w:rsidR="00EA6E95" w:rsidRPr="00EA6E95" w:rsidRDefault="00EA6E95" w:rsidP="00500B3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05371B9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  <w:p w14:paraId="7C3EA609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µg/well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0A74B3B0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 </w:t>
            </w:r>
          </w:p>
          <w:p w14:paraId="3A1E29B3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µg/well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32328BCC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 </w:t>
            </w:r>
          </w:p>
          <w:p w14:paraId="5829EDCB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µg/well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5B947909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5 µg/well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69F42482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 </w:t>
            </w:r>
          </w:p>
          <w:p w14:paraId="5629920D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µg/well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3D4DC1C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5 µg/well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80CDA69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 </w:t>
            </w:r>
          </w:p>
          <w:p w14:paraId="5023EFD8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µg/well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0DB51B6C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 µg/well</w:t>
            </w:r>
          </w:p>
        </w:tc>
      </w:tr>
      <w:tr w:rsidR="00EA6E95" w:rsidRPr="00EA6E95" w14:paraId="0ED9A208" w14:textId="77777777" w:rsidTr="00500B37">
        <w:trPr>
          <w:trHeight w:val="355"/>
        </w:trPr>
        <w:tc>
          <w:tcPr>
            <w:tcW w:w="762" w:type="pct"/>
            <w:shd w:val="clear" w:color="auto" w:fill="auto"/>
            <w:vAlign w:val="center"/>
            <w:hideMark/>
          </w:tcPr>
          <w:p w14:paraId="5A67AF64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ge/ antibody</w:t>
            </w:r>
          </w:p>
        </w:tc>
        <w:tc>
          <w:tcPr>
            <w:tcW w:w="3794" w:type="pct"/>
            <w:gridSpan w:val="7"/>
            <w:shd w:val="clear" w:color="auto" w:fill="auto"/>
            <w:vAlign w:val="center"/>
            <w:hideMark/>
          </w:tcPr>
          <w:p w14:paraId="56C087BD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KU505 Phage 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3243387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 Phage</w:t>
            </w:r>
          </w:p>
        </w:tc>
      </w:tr>
      <w:tr w:rsidR="00EA6E95" w:rsidRPr="00EA6E95" w14:paraId="1F10FD22" w14:textId="77777777" w:rsidTr="00EA6E95">
        <w:trPr>
          <w:trHeight w:val="478"/>
        </w:trPr>
        <w:tc>
          <w:tcPr>
            <w:tcW w:w="762" w:type="pct"/>
            <w:shd w:val="clear" w:color="auto" w:fill="auto"/>
            <w:vAlign w:val="center"/>
            <w:hideMark/>
          </w:tcPr>
          <w:p w14:paraId="4E29B42B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0F1B65B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43ED87A4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0A797C78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71A8AB8E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6ECA6DFB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6EA18B6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DC2F8ED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BD46AC5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A6E95" w:rsidRPr="00EA6E95" w14:paraId="23C05C14" w14:textId="77777777" w:rsidTr="00EA6E95">
        <w:trPr>
          <w:trHeight w:val="478"/>
        </w:trPr>
        <w:tc>
          <w:tcPr>
            <w:tcW w:w="762" w:type="pct"/>
            <w:shd w:val="clear" w:color="auto" w:fill="auto"/>
            <w:vAlign w:val="center"/>
            <w:hideMark/>
          </w:tcPr>
          <w:p w14:paraId="69CBB4AD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6DF3AF2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7CE5378B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0090C357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4CA28D30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130F4734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C2B4FE2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4A48192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60B8A2B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A6E95" w:rsidRPr="00EA6E95" w14:paraId="52A0C529" w14:textId="77777777" w:rsidTr="00EA6E95">
        <w:trPr>
          <w:trHeight w:val="478"/>
        </w:trPr>
        <w:tc>
          <w:tcPr>
            <w:tcW w:w="762" w:type="pct"/>
            <w:shd w:val="clear" w:color="auto" w:fill="auto"/>
            <w:vAlign w:val="center"/>
            <w:hideMark/>
          </w:tcPr>
          <w:p w14:paraId="2599378B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1F4A5E4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218CDFDD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3474F86E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066B67F6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617FED3B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3BCD85D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EC518C9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A54CF47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A6E95" w:rsidRPr="00EA6E95" w14:paraId="366A73E4" w14:textId="77777777" w:rsidTr="00EA6E95">
        <w:trPr>
          <w:trHeight w:val="447"/>
        </w:trPr>
        <w:tc>
          <w:tcPr>
            <w:tcW w:w="762" w:type="pct"/>
            <w:shd w:val="clear" w:color="auto" w:fill="auto"/>
            <w:vAlign w:val="center"/>
            <w:hideMark/>
          </w:tcPr>
          <w:p w14:paraId="7CB8A516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52A22C1C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32831666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69FF13EE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79AC793C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68B3E296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80894FE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C48C1D1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E405E31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</w:tr>
      <w:tr w:rsidR="00EA6E95" w:rsidRPr="00EA6E95" w14:paraId="1F6FFC6B" w14:textId="77777777" w:rsidTr="00EA6E95">
        <w:trPr>
          <w:trHeight w:val="447"/>
        </w:trPr>
        <w:tc>
          <w:tcPr>
            <w:tcW w:w="762" w:type="pct"/>
            <w:shd w:val="clear" w:color="auto" w:fill="auto"/>
            <w:vAlign w:val="center"/>
            <w:hideMark/>
          </w:tcPr>
          <w:p w14:paraId="2CECAF7F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F15616C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42472E3F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3FC601B3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2A3C0F90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5D2DD17D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1CAA1DE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5B0AC59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35D09EFC" w14:textId="77777777" w:rsidR="00EA6E95" w:rsidRPr="00EA6E95" w:rsidRDefault="00EA6E95" w:rsidP="00500B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</w:tr>
    </w:tbl>
    <w:p w14:paraId="26336AAA" w14:textId="77777777" w:rsidR="00EA6E95" w:rsidRPr="00EA6E95" w:rsidRDefault="00EA6E95" w:rsidP="00EA6E95">
      <w:pPr>
        <w:tabs>
          <w:tab w:val="left" w:pos="6212"/>
        </w:tabs>
        <w:spacing w:after="0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03A5F" w14:textId="77777777" w:rsidR="00EA6E95" w:rsidRPr="00EA6E95" w:rsidRDefault="00EA6E95">
      <w:pPr>
        <w:rPr>
          <w:rFonts w:ascii="Times New Roman" w:hAnsi="Times New Roman" w:cs="Times New Roman"/>
        </w:rPr>
      </w:pPr>
      <w:bookmarkStart w:id="11" w:name="_GoBack"/>
      <w:bookmarkEnd w:id="11"/>
    </w:p>
    <w:sectPr w:rsidR="00EA6E95" w:rsidRPr="00EA6E95" w:rsidSect="004E75B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203B9B" w14:textId="77777777" w:rsidR="00000000" w:rsidRDefault="008647CC">
      <w:pPr>
        <w:spacing w:after="0" w:line="240" w:lineRule="auto"/>
      </w:pPr>
      <w:r>
        <w:separator/>
      </w:r>
    </w:p>
  </w:endnote>
  <w:endnote w:type="continuationSeparator" w:id="0">
    <w:p w14:paraId="04B1960E" w14:textId="77777777" w:rsidR="00000000" w:rsidRDefault="00864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EucrosiaUPC">
    <w:panose1 w:val="02020603050405020304"/>
    <w:charset w:val="00"/>
    <w:family w:val="roman"/>
    <w:pitch w:val="variable"/>
    <w:sig w:usb0="81000027" w:usb1="00000002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5A787A" w14:textId="77777777" w:rsidR="00000000" w:rsidRDefault="008647CC">
      <w:pPr>
        <w:spacing w:after="0" w:line="240" w:lineRule="auto"/>
      </w:pPr>
      <w:r>
        <w:separator/>
      </w:r>
    </w:p>
  </w:footnote>
  <w:footnote w:type="continuationSeparator" w:id="0">
    <w:p w14:paraId="6EDE4517" w14:textId="77777777" w:rsidR="00000000" w:rsidRDefault="008647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9093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E281AD" w14:textId="77777777" w:rsidR="00BC6E73" w:rsidRDefault="00EA6E9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47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95AA34" w14:textId="77777777" w:rsidR="00BC6E73" w:rsidRDefault="008647CC" w:rsidP="009D01B8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E95"/>
    <w:rsid w:val="00174F3F"/>
    <w:rsid w:val="00303563"/>
    <w:rsid w:val="004E75B5"/>
    <w:rsid w:val="008647CC"/>
    <w:rsid w:val="00A84843"/>
    <w:rsid w:val="00CB20E8"/>
    <w:rsid w:val="00D32715"/>
    <w:rsid w:val="00E730C0"/>
    <w:rsid w:val="00EA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902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JM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6E95"/>
    <w:pPr>
      <w:keepNext/>
      <w:keepLines/>
      <w:spacing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E95"/>
    <w:rPr>
      <w:rFonts w:ascii="Times New Roman" w:eastAsiaTheme="majorEastAsia" w:hAnsi="Times New Roman" w:cstheme="majorBidi"/>
      <w:b/>
      <w:color w:val="000000" w:themeColor="text1"/>
      <w:sz w:val="24"/>
      <w:szCs w:val="40"/>
      <w:lang w:val="en-US"/>
    </w:rPr>
  </w:style>
  <w:style w:type="paragraph" w:styleId="Header">
    <w:name w:val="header"/>
    <w:basedOn w:val="Normal"/>
    <w:link w:val="HeaderChar"/>
    <w:uiPriority w:val="99"/>
    <w:rsid w:val="00EA6E95"/>
    <w:pPr>
      <w:tabs>
        <w:tab w:val="center" w:pos="4153"/>
        <w:tab w:val="right" w:pos="8306"/>
      </w:tabs>
      <w:spacing w:after="0" w:line="240" w:lineRule="auto"/>
    </w:pPr>
    <w:rPr>
      <w:rFonts w:ascii="EucrosiaUPC" w:eastAsia="Times New Roman" w:hAnsi="EucrosiaUPC" w:cs="Angsana New"/>
      <w:sz w:val="32"/>
      <w:szCs w:val="37"/>
      <w:lang w:val="af-ZA"/>
    </w:rPr>
  </w:style>
  <w:style w:type="character" w:customStyle="1" w:styleId="HeaderChar">
    <w:name w:val="Header Char"/>
    <w:basedOn w:val="DefaultParagraphFont"/>
    <w:link w:val="Header"/>
    <w:uiPriority w:val="99"/>
    <w:rsid w:val="00EA6E95"/>
    <w:rPr>
      <w:rFonts w:ascii="EucrosiaUPC" w:eastAsia="Times New Roman" w:hAnsi="EucrosiaUPC" w:cs="Angsana New"/>
      <w:sz w:val="32"/>
      <w:szCs w:val="37"/>
      <w:lang w:val="af-ZA"/>
    </w:rPr>
  </w:style>
  <w:style w:type="table" w:styleId="TableGrid">
    <w:name w:val="Table Grid"/>
    <w:basedOn w:val="TableNormal"/>
    <w:uiPriority w:val="39"/>
    <w:rsid w:val="00EA6E9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JM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6E95"/>
    <w:pPr>
      <w:keepNext/>
      <w:keepLines/>
      <w:spacing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E95"/>
    <w:rPr>
      <w:rFonts w:ascii="Times New Roman" w:eastAsiaTheme="majorEastAsia" w:hAnsi="Times New Roman" w:cstheme="majorBidi"/>
      <w:b/>
      <w:color w:val="000000" w:themeColor="text1"/>
      <w:sz w:val="24"/>
      <w:szCs w:val="40"/>
      <w:lang w:val="en-US"/>
    </w:rPr>
  </w:style>
  <w:style w:type="paragraph" w:styleId="Header">
    <w:name w:val="header"/>
    <w:basedOn w:val="Normal"/>
    <w:link w:val="HeaderChar"/>
    <w:uiPriority w:val="99"/>
    <w:rsid w:val="00EA6E95"/>
    <w:pPr>
      <w:tabs>
        <w:tab w:val="center" w:pos="4153"/>
        <w:tab w:val="right" w:pos="8306"/>
      </w:tabs>
      <w:spacing w:after="0" w:line="240" w:lineRule="auto"/>
    </w:pPr>
    <w:rPr>
      <w:rFonts w:ascii="EucrosiaUPC" w:eastAsia="Times New Roman" w:hAnsi="EucrosiaUPC" w:cs="Angsana New"/>
      <w:sz w:val="32"/>
      <w:szCs w:val="37"/>
      <w:lang w:val="af-ZA"/>
    </w:rPr>
  </w:style>
  <w:style w:type="character" w:customStyle="1" w:styleId="HeaderChar">
    <w:name w:val="Header Char"/>
    <w:basedOn w:val="DefaultParagraphFont"/>
    <w:link w:val="Header"/>
    <w:uiPriority w:val="99"/>
    <w:rsid w:val="00EA6E95"/>
    <w:rPr>
      <w:rFonts w:ascii="EucrosiaUPC" w:eastAsia="Times New Roman" w:hAnsi="EucrosiaUPC" w:cs="Angsana New"/>
      <w:sz w:val="32"/>
      <w:szCs w:val="37"/>
      <w:lang w:val="af-ZA"/>
    </w:rPr>
  </w:style>
  <w:style w:type="table" w:styleId="TableGrid">
    <w:name w:val="Table Grid"/>
    <w:basedOn w:val="TableNormal"/>
    <w:uiPriority w:val="39"/>
    <w:rsid w:val="00EA6E9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thinon Siripanthong</dc:creator>
  <cp:keywords/>
  <dc:description/>
  <cp:lastModifiedBy>Meenakshi Akasapu</cp:lastModifiedBy>
  <cp:revision>2</cp:revision>
  <dcterms:created xsi:type="dcterms:W3CDTF">2021-01-20T05:36:00Z</dcterms:created>
  <dcterms:modified xsi:type="dcterms:W3CDTF">2021-03-12T15:54:00Z</dcterms:modified>
</cp:coreProperties>
</file>